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0AADE" w14:textId="77777777" w:rsidR="004C1136" w:rsidRPr="00DC70D6" w:rsidRDefault="004C1136" w:rsidP="00DC70D6">
      <w:pPr>
        <w:pStyle w:val="Heading1"/>
        <w:spacing w:before="120" w:after="60"/>
        <w:rPr>
          <w:sz w:val="28"/>
        </w:rPr>
      </w:pPr>
      <w:r w:rsidRPr="00DC70D6">
        <w:rPr>
          <w:sz w:val="28"/>
        </w:rPr>
        <w:t>SUPPLEMENTAL DIGITAL CONTENT</w:t>
      </w:r>
    </w:p>
    <w:p w14:paraId="67F7D386" w14:textId="264C3A08" w:rsidR="00317139" w:rsidRDefault="003D7CB6" w:rsidP="00DC70D6">
      <w:pPr>
        <w:pStyle w:val="Caption"/>
        <w:spacing w:after="0"/>
        <w:rPr>
          <w:rFonts w:cs="Arial"/>
          <w:color w:val="auto"/>
          <w:sz w:val="20"/>
        </w:rPr>
      </w:pPr>
      <w:bookmarkStart w:id="0" w:name="_Ref358907271"/>
      <w:r>
        <w:rPr>
          <w:rFonts w:cs="Arial"/>
          <w:color w:val="auto"/>
          <w:sz w:val="20"/>
        </w:rPr>
        <w:t>Table</w:t>
      </w:r>
      <w:r w:rsidR="00317139" w:rsidRPr="00DC70D6">
        <w:rPr>
          <w:rFonts w:cs="Arial"/>
          <w:color w:val="auto"/>
          <w:sz w:val="20"/>
        </w:rPr>
        <w:t xml:space="preserve"> </w:t>
      </w:r>
      <w:r>
        <w:rPr>
          <w:rFonts w:cs="Arial"/>
          <w:color w:val="auto"/>
          <w:sz w:val="20"/>
        </w:rPr>
        <w:t>S</w:t>
      </w:r>
      <w:r w:rsidR="00F744C6" w:rsidRPr="00DC70D6">
        <w:rPr>
          <w:rFonts w:cs="Arial"/>
          <w:color w:val="auto"/>
          <w:sz w:val="20"/>
        </w:rPr>
        <w:fldChar w:fldCharType="begin"/>
      </w:r>
      <w:r w:rsidR="00F744C6" w:rsidRPr="00DC70D6">
        <w:rPr>
          <w:rFonts w:cs="Arial"/>
          <w:color w:val="auto"/>
          <w:sz w:val="20"/>
        </w:rPr>
        <w:instrText xml:space="preserve"> SEQ Supplemental_Digital_Content \* ARABIC </w:instrText>
      </w:r>
      <w:r w:rsidR="00F744C6" w:rsidRPr="00DC70D6">
        <w:rPr>
          <w:rFonts w:cs="Arial"/>
          <w:color w:val="auto"/>
          <w:sz w:val="20"/>
        </w:rPr>
        <w:fldChar w:fldCharType="separate"/>
      </w:r>
      <w:r w:rsidR="002C3366" w:rsidRPr="00DC70D6">
        <w:rPr>
          <w:rFonts w:cs="Arial"/>
          <w:noProof/>
          <w:color w:val="auto"/>
          <w:sz w:val="20"/>
        </w:rPr>
        <w:t>1</w:t>
      </w:r>
      <w:r w:rsidR="00F744C6" w:rsidRPr="00DC70D6">
        <w:rPr>
          <w:rFonts w:cs="Arial"/>
          <w:noProof/>
          <w:color w:val="auto"/>
          <w:sz w:val="20"/>
        </w:rPr>
        <w:fldChar w:fldCharType="end"/>
      </w:r>
      <w:bookmarkEnd w:id="0"/>
      <w:r w:rsidR="00317139" w:rsidRPr="00DC70D6">
        <w:rPr>
          <w:rFonts w:cs="Arial"/>
          <w:color w:val="auto"/>
          <w:sz w:val="20"/>
        </w:rPr>
        <w:t>: Itemized consumables costs for forceps-guided routine surgical circumcisions</w:t>
      </w:r>
    </w:p>
    <w:p w14:paraId="77F40BB4" w14:textId="77777777" w:rsidR="00DC70D6" w:rsidRPr="00DC70D6" w:rsidRDefault="00DC70D6" w:rsidP="00DC70D6"/>
    <w:tbl>
      <w:tblPr>
        <w:tblStyle w:val="TableGrid"/>
        <w:tblW w:w="11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6984"/>
        <w:gridCol w:w="1234"/>
        <w:gridCol w:w="1643"/>
        <w:gridCol w:w="1659"/>
      </w:tblGrid>
      <w:tr w:rsidR="007121D5" w:rsidRPr="00DC70D6" w14:paraId="0B8D5DEB" w14:textId="77777777" w:rsidTr="00DC70D6">
        <w:trPr>
          <w:trHeight w:val="31"/>
        </w:trPr>
        <w:tc>
          <w:tcPr>
            <w:tcW w:w="6984" w:type="dxa"/>
            <w:noWrap/>
            <w:hideMark/>
          </w:tcPr>
          <w:p w14:paraId="297AA375" w14:textId="77777777" w:rsidR="007121D5" w:rsidRPr="00DC70D6" w:rsidRDefault="007121D5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1234" w:type="dxa"/>
            <w:hideMark/>
          </w:tcPr>
          <w:p w14:paraId="60DD88EF" w14:textId="6750F2C6" w:rsidR="007121D5" w:rsidRPr="00DC70D6" w:rsidRDefault="007121D5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 xml:space="preserve">Pack </w:t>
            </w:r>
            <w:r w:rsidR="0090031B" w:rsidRPr="00DC70D6">
              <w:rPr>
                <w:rFonts w:cs="Arial"/>
                <w:b/>
                <w:bCs/>
                <w:sz w:val="18"/>
                <w:szCs w:val="18"/>
              </w:rPr>
              <w:t>c</w:t>
            </w:r>
            <w:r w:rsidRPr="00DC70D6">
              <w:rPr>
                <w:rFonts w:cs="Arial"/>
                <w:b/>
                <w:bCs/>
                <w:sz w:val="18"/>
                <w:szCs w:val="18"/>
              </w:rPr>
              <w:t>ost</w:t>
            </w:r>
          </w:p>
        </w:tc>
        <w:tc>
          <w:tcPr>
            <w:tcW w:w="1643" w:type="dxa"/>
            <w:hideMark/>
          </w:tcPr>
          <w:p w14:paraId="2DDB12F7" w14:textId="277E87BF" w:rsidR="007121D5" w:rsidRPr="00DC70D6" w:rsidRDefault="007121D5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 xml:space="preserve">Packs per </w:t>
            </w:r>
            <w:r w:rsidR="0090031B" w:rsidRPr="00DC70D6">
              <w:rPr>
                <w:rFonts w:cs="Arial"/>
                <w:b/>
                <w:bCs/>
                <w:sz w:val="18"/>
                <w:szCs w:val="18"/>
              </w:rPr>
              <w:t>p</w:t>
            </w:r>
            <w:r w:rsidRPr="00DC70D6">
              <w:rPr>
                <w:rFonts w:cs="Arial"/>
                <w:b/>
                <w:bCs/>
                <w:sz w:val="18"/>
                <w:szCs w:val="18"/>
              </w:rPr>
              <w:t>rocedure</w:t>
            </w:r>
          </w:p>
        </w:tc>
        <w:tc>
          <w:tcPr>
            <w:tcW w:w="1659" w:type="dxa"/>
            <w:hideMark/>
          </w:tcPr>
          <w:p w14:paraId="487354EA" w14:textId="3C2A80DB" w:rsidR="007121D5" w:rsidRPr="00DC70D6" w:rsidRDefault="007121D5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 xml:space="preserve">Cost per </w:t>
            </w:r>
            <w:r w:rsidR="0090031B" w:rsidRPr="00DC70D6">
              <w:rPr>
                <w:rFonts w:cs="Arial"/>
                <w:b/>
                <w:bCs/>
                <w:sz w:val="18"/>
                <w:szCs w:val="18"/>
              </w:rPr>
              <w:t>p</w:t>
            </w:r>
            <w:r w:rsidRPr="00DC70D6">
              <w:rPr>
                <w:rFonts w:cs="Arial"/>
                <w:b/>
                <w:bCs/>
                <w:sz w:val="18"/>
                <w:szCs w:val="18"/>
              </w:rPr>
              <w:t>rocedure</w:t>
            </w:r>
          </w:p>
        </w:tc>
      </w:tr>
      <w:tr w:rsidR="007121D5" w:rsidRPr="00DC70D6" w14:paraId="72E9DF0A" w14:textId="77777777" w:rsidTr="00DC70D6">
        <w:trPr>
          <w:trHeight w:val="254"/>
        </w:trPr>
        <w:tc>
          <w:tcPr>
            <w:tcW w:w="6984" w:type="dxa"/>
            <w:noWrap/>
            <w:vAlign w:val="center"/>
            <w:hideMark/>
          </w:tcPr>
          <w:p w14:paraId="4958A9BB" w14:textId="1183ECE6" w:rsidR="007121D5" w:rsidRPr="00DC70D6" w:rsidRDefault="007121D5" w:rsidP="001F1C2A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MC </w:t>
            </w:r>
            <w:r w:rsidR="007A065C" w:rsidRPr="00DC70D6">
              <w:rPr>
                <w:rFonts w:cs="Arial"/>
                <w:sz w:val="18"/>
                <w:szCs w:val="18"/>
              </w:rPr>
              <w:t>d</w:t>
            </w:r>
            <w:r w:rsidRPr="00DC70D6">
              <w:rPr>
                <w:rFonts w:cs="Arial"/>
                <w:sz w:val="18"/>
                <w:szCs w:val="18"/>
              </w:rPr>
              <w:t xml:space="preserve">isposable instrument </w:t>
            </w:r>
            <w:r w:rsidR="001F1C2A">
              <w:rPr>
                <w:rFonts w:cs="Arial"/>
                <w:sz w:val="18"/>
                <w:szCs w:val="18"/>
              </w:rPr>
              <w:t>k</w:t>
            </w:r>
            <w:r w:rsidRPr="00DC70D6">
              <w:rPr>
                <w:rFonts w:cs="Arial"/>
                <w:sz w:val="18"/>
                <w:szCs w:val="18"/>
              </w:rPr>
              <w:t>it</w:t>
            </w:r>
          </w:p>
        </w:tc>
        <w:tc>
          <w:tcPr>
            <w:tcW w:w="1234" w:type="dxa"/>
            <w:noWrap/>
            <w:hideMark/>
          </w:tcPr>
          <w:p w14:paraId="69744EF6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4.01</w:t>
            </w:r>
          </w:p>
        </w:tc>
        <w:tc>
          <w:tcPr>
            <w:tcW w:w="1643" w:type="dxa"/>
            <w:noWrap/>
            <w:hideMark/>
          </w:tcPr>
          <w:p w14:paraId="2E062004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659" w:type="dxa"/>
            <w:noWrap/>
            <w:hideMark/>
          </w:tcPr>
          <w:p w14:paraId="3C06FB77" w14:textId="23C20CFB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4.01</w:t>
            </w:r>
          </w:p>
        </w:tc>
      </w:tr>
      <w:tr w:rsidR="007121D5" w:rsidRPr="00DC70D6" w14:paraId="31AD79A8" w14:textId="77777777" w:rsidTr="00DC70D6">
        <w:trPr>
          <w:trHeight w:val="92"/>
        </w:trPr>
        <w:tc>
          <w:tcPr>
            <w:tcW w:w="6984" w:type="dxa"/>
            <w:noWrap/>
            <w:vAlign w:val="center"/>
            <w:hideMark/>
          </w:tcPr>
          <w:p w14:paraId="111E8888" w14:textId="59B3079B" w:rsidR="007121D5" w:rsidRPr="00DC70D6" w:rsidRDefault="007121D5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Surgical </w:t>
            </w:r>
            <w:r w:rsidR="007A065C" w:rsidRPr="00DC70D6">
              <w:rPr>
                <w:rFonts w:cs="Arial"/>
                <w:sz w:val="18"/>
                <w:szCs w:val="18"/>
              </w:rPr>
              <w:t>g</w:t>
            </w:r>
            <w:r w:rsidRPr="00DC70D6">
              <w:rPr>
                <w:rFonts w:cs="Arial"/>
                <w:sz w:val="18"/>
                <w:szCs w:val="18"/>
              </w:rPr>
              <w:t xml:space="preserve">loves </w:t>
            </w:r>
            <w:r w:rsidR="007A065C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pair</w:t>
            </w:r>
            <w:r w:rsidR="007A065C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34" w:type="dxa"/>
            <w:noWrap/>
            <w:hideMark/>
          </w:tcPr>
          <w:p w14:paraId="5B6893A9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34</w:t>
            </w:r>
          </w:p>
        </w:tc>
        <w:tc>
          <w:tcPr>
            <w:tcW w:w="1643" w:type="dxa"/>
            <w:noWrap/>
            <w:hideMark/>
          </w:tcPr>
          <w:p w14:paraId="55F59475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659" w:type="dxa"/>
            <w:noWrap/>
            <w:hideMark/>
          </w:tcPr>
          <w:p w14:paraId="494D3315" w14:textId="6678B13A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.36</w:t>
            </w:r>
          </w:p>
        </w:tc>
      </w:tr>
      <w:tr w:rsidR="007121D5" w:rsidRPr="00DC70D6" w14:paraId="4B05C0F8" w14:textId="77777777" w:rsidTr="00DC70D6">
        <w:trPr>
          <w:trHeight w:val="164"/>
        </w:trPr>
        <w:tc>
          <w:tcPr>
            <w:tcW w:w="6984" w:type="dxa"/>
            <w:noWrap/>
            <w:vAlign w:val="center"/>
            <w:hideMark/>
          </w:tcPr>
          <w:p w14:paraId="6720F161" w14:textId="5EE54AF5" w:rsidR="007121D5" w:rsidRPr="00DC70D6" w:rsidRDefault="007121D5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Diathermy </w:t>
            </w:r>
            <w:r w:rsidR="007A065C" w:rsidRPr="00DC70D6">
              <w:rPr>
                <w:rFonts w:cs="Arial"/>
                <w:sz w:val="18"/>
                <w:szCs w:val="18"/>
              </w:rPr>
              <w:t>c</w:t>
            </w:r>
            <w:r w:rsidRPr="00DC70D6">
              <w:rPr>
                <w:rFonts w:cs="Arial"/>
                <w:sz w:val="18"/>
                <w:szCs w:val="18"/>
              </w:rPr>
              <w:t xml:space="preserve">autery </w:t>
            </w:r>
            <w:r w:rsidR="007A065C" w:rsidRPr="00DC70D6">
              <w:rPr>
                <w:rFonts w:cs="Arial"/>
                <w:sz w:val="18"/>
                <w:szCs w:val="18"/>
              </w:rPr>
              <w:t>t</w:t>
            </w:r>
            <w:r w:rsidRPr="00DC70D6">
              <w:rPr>
                <w:rFonts w:cs="Arial"/>
                <w:sz w:val="18"/>
                <w:szCs w:val="18"/>
              </w:rPr>
              <w:t xml:space="preserve">ips </w:t>
            </w:r>
            <w:r w:rsidR="007A065C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single</w:t>
            </w:r>
            <w:r w:rsidR="007A065C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34" w:type="dxa"/>
            <w:noWrap/>
            <w:hideMark/>
          </w:tcPr>
          <w:p w14:paraId="75D8FDC9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2.77</w:t>
            </w:r>
          </w:p>
        </w:tc>
        <w:tc>
          <w:tcPr>
            <w:tcW w:w="1643" w:type="dxa"/>
            <w:noWrap/>
            <w:hideMark/>
          </w:tcPr>
          <w:p w14:paraId="208D0946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659" w:type="dxa"/>
            <w:noWrap/>
            <w:hideMark/>
          </w:tcPr>
          <w:p w14:paraId="5DA982A4" w14:textId="3F33F92E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2.77</w:t>
            </w:r>
          </w:p>
        </w:tc>
      </w:tr>
      <w:tr w:rsidR="007121D5" w:rsidRPr="00DC70D6" w14:paraId="5E7BA628" w14:textId="77777777" w:rsidTr="00DC70D6">
        <w:trPr>
          <w:trHeight w:val="128"/>
        </w:trPr>
        <w:tc>
          <w:tcPr>
            <w:tcW w:w="6984" w:type="dxa"/>
            <w:noWrap/>
            <w:vAlign w:val="center"/>
            <w:hideMark/>
          </w:tcPr>
          <w:p w14:paraId="36C8B972" w14:textId="1D7986A0" w:rsidR="007121D5" w:rsidRPr="00DC70D6" w:rsidRDefault="007121D5" w:rsidP="00DC70D6">
            <w:pPr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Lidocaine</w:t>
            </w:r>
            <w:proofErr w:type="spellEnd"/>
            <w:r w:rsidRPr="00DC70D6">
              <w:rPr>
                <w:rFonts w:cs="Arial"/>
                <w:sz w:val="18"/>
                <w:szCs w:val="18"/>
              </w:rPr>
              <w:t xml:space="preserve"> HCL 1% </w:t>
            </w:r>
            <w:r w:rsidR="007A065C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20</w:t>
            </w:r>
            <w:r w:rsidR="007A065C" w:rsidRPr="00DC70D6">
              <w:rPr>
                <w:rFonts w:cs="Arial"/>
                <w:sz w:val="18"/>
                <w:szCs w:val="18"/>
              </w:rPr>
              <w:t xml:space="preserve"> </w:t>
            </w:r>
            <w:r w:rsidRPr="00DC70D6">
              <w:rPr>
                <w:rFonts w:cs="Arial"/>
                <w:sz w:val="18"/>
                <w:szCs w:val="18"/>
              </w:rPr>
              <w:t>ml vial</w:t>
            </w:r>
            <w:r w:rsidR="007A065C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34" w:type="dxa"/>
            <w:noWrap/>
            <w:hideMark/>
          </w:tcPr>
          <w:p w14:paraId="4D7F0B9A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47</w:t>
            </w:r>
          </w:p>
        </w:tc>
        <w:tc>
          <w:tcPr>
            <w:tcW w:w="1643" w:type="dxa"/>
            <w:noWrap/>
            <w:hideMark/>
          </w:tcPr>
          <w:p w14:paraId="1DECEDD6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659" w:type="dxa"/>
            <w:noWrap/>
            <w:hideMark/>
          </w:tcPr>
          <w:p w14:paraId="256CEAE2" w14:textId="47EB1DE5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47</w:t>
            </w:r>
          </w:p>
        </w:tc>
      </w:tr>
      <w:tr w:rsidR="007121D5" w:rsidRPr="00DC70D6" w14:paraId="1BCD15E5" w14:textId="77777777" w:rsidTr="00DC70D6">
        <w:trPr>
          <w:trHeight w:val="200"/>
        </w:trPr>
        <w:tc>
          <w:tcPr>
            <w:tcW w:w="6984" w:type="dxa"/>
            <w:noWrap/>
            <w:vAlign w:val="center"/>
            <w:hideMark/>
          </w:tcPr>
          <w:p w14:paraId="48A2465D" w14:textId="5A2E77FF" w:rsidR="007121D5" w:rsidRPr="00DC70D6" w:rsidRDefault="007121D5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Bupivacaine HCL 0.5% </w:t>
            </w:r>
            <w:r w:rsidR="007A065C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20 ml</w:t>
            </w:r>
            <w:r w:rsidR="007A065C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34" w:type="dxa"/>
            <w:noWrap/>
            <w:hideMark/>
          </w:tcPr>
          <w:p w14:paraId="147244F7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2.68</w:t>
            </w:r>
          </w:p>
        </w:tc>
        <w:tc>
          <w:tcPr>
            <w:tcW w:w="1643" w:type="dxa"/>
            <w:noWrap/>
            <w:hideMark/>
          </w:tcPr>
          <w:p w14:paraId="7ECC6FC6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1659" w:type="dxa"/>
            <w:noWrap/>
            <w:hideMark/>
          </w:tcPr>
          <w:p w14:paraId="03E8FA0A" w14:textId="21E6BF46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54</w:t>
            </w:r>
          </w:p>
        </w:tc>
      </w:tr>
      <w:tr w:rsidR="007121D5" w:rsidRPr="00DC70D6" w14:paraId="186CCB0C" w14:textId="77777777" w:rsidTr="00DC70D6">
        <w:trPr>
          <w:trHeight w:val="182"/>
        </w:trPr>
        <w:tc>
          <w:tcPr>
            <w:tcW w:w="6984" w:type="dxa"/>
            <w:noWrap/>
            <w:vAlign w:val="center"/>
            <w:hideMark/>
          </w:tcPr>
          <w:p w14:paraId="25CDB7E0" w14:textId="43BE639A" w:rsidR="007121D5" w:rsidRPr="00DC70D6" w:rsidRDefault="007121D5" w:rsidP="00DC70D6">
            <w:pPr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Paracetamol</w:t>
            </w:r>
            <w:proofErr w:type="spellEnd"/>
            <w:r w:rsidRPr="00DC70D6">
              <w:rPr>
                <w:rFonts w:cs="Arial"/>
                <w:sz w:val="18"/>
                <w:szCs w:val="18"/>
              </w:rPr>
              <w:t xml:space="preserve"> 500</w:t>
            </w:r>
            <w:r w:rsidR="007A065C" w:rsidRPr="00DC70D6">
              <w:rPr>
                <w:rFonts w:cs="Arial"/>
                <w:sz w:val="18"/>
                <w:szCs w:val="18"/>
              </w:rPr>
              <w:t xml:space="preserve"> </w:t>
            </w:r>
            <w:r w:rsidRPr="00DC70D6">
              <w:rPr>
                <w:rFonts w:cs="Arial"/>
                <w:sz w:val="18"/>
                <w:szCs w:val="18"/>
              </w:rPr>
              <w:t xml:space="preserve">mg </w:t>
            </w:r>
            <w:r w:rsidR="007A065C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1</w:t>
            </w:r>
            <w:r w:rsidR="007A065C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>000 tabs</w:t>
            </w:r>
            <w:r w:rsidR="007A065C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34" w:type="dxa"/>
            <w:noWrap/>
            <w:hideMark/>
          </w:tcPr>
          <w:p w14:paraId="6013E35D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0.00</w:t>
            </w:r>
          </w:p>
        </w:tc>
        <w:tc>
          <w:tcPr>
            <w:tcW w:w="1643" w:type="dxa"/>
            <w:noWrap/>
            <w:hideMark/>
          </w:tcPr>
          <w:p w14:paraId="76066290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1659" w:type="dxa"/>
            <w:noWrap/>
            <w:hideMark/>
          </w:tcPr>
          <w:p w14:paraId="6E003136" w14:textId="2C44952E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20</w:t>
            </w:r>
          </w:p>
        </w:tc>
      </w:tr>
      <w:tr w:rsidR="007121D5" w:rsidRPr="00DC70D6" w14:paraId="0828F2FA" w14:textId="77777777" w:rsidTr="00DC70D6">
        <w:trPr>
          <w:trHeight w:val="155"/>
        </w:trPr>
        <w:tc>
          <w:tcPr>
            <w:tcW w:w="6984" w:type="dxa"/>
            <w:noWrap/>
            <w:vAlign w:val="center"/>
            <w:hideMark/>
          </w:tcPr>
          <w:p w14:paraId="20B64A87" w14:textId="6A8E1274" w:rsidR="007121D5" w:rsidRPr="00DC70D6" w:rsidRDefault="007121D5" w:rsidP="00DC70D6">
            <w:pPr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Povidone</w:t>
            </w:r>
            <w:proofErr w:type="spellEnd"/>
            <w:r w:rsidRPr="00DC70D6">
              <w:rPr>
                <w:rFonts w:cs="Arial"/>
                <w:sz w:val="18"/>
                <w:szCs w:val="18"/>
              </w:rPr>
              <w:t xml:space="preserve"> </w:t>
            </w:r>
            <w:r w:rsidR="007A065C" w:rsidRPr="00DC70D6">
              <w:rPr>
                <w:rFonts w:cs="Arial"/>
                <w:sz w:val="18"/>
                <w:szCs w:val="18"/>
              </w:rPr>
              <w:t>i</w:t>
            </w:r>
            <w:r w:rsidRPr="00DC70D6">
              <w:rPr>
                <w:rFonts w:cs="Arial"/>
                <w:sz w:val="18"/>
                <w:szCs w:val="18"/>
              </w:rPr>
              <w:t xml:space="preserve">odine 10% solution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200</w:t>
            </w:r>
            <w:r w:rsidR="0090031B" w:rsidRPr="00DC70D6">
              <w:rPr>
                <w:rFonts w:cs="Arial"/>
                <w:sz w:val="18"/>
                <w:szCs w:val="18"/>
              </w:rPr>
              <w:t xml:space="preserve"> </w:t>
            </w:r>
            <w:r w:rsidRPr="00DC70D6">
              <w:rPr>
                <w:rFonts w:cs="Arial"/>
                <w:sz w:val="18"/>
                <w:szCs w:val="18"/>
              </w:rPr>
              <w:t>ml bottle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34" w:type="dxa"/>
            <w:noWrap/>
            <w:hideMark/>
          </w:tcPr>
          <w:p w14:paraId="0C55D53E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.03</w:t>
            </w:r>
          </w:p>
        </w:tc>
        <w:tc>
          <w:tcPr>
            <w:tcW w:w="1643" w:type="dxa"/>
            <w:noWrap/>
            <w:hideMark/>
          </w:tcPr>
          <w:p w14:paraId="53E267D7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3</w:t>
            </w:r>
          </w:p>
        </w:tc>
        <w:tc>
          <w:tcPr>
            <w:tcW w:w="1659" w:type="dxa"/>
            <w:noWrap/>
            <w:hideMark/>
          </w:tcPr>
          <w:p w14:paraId="2FB6856A" w14:textId="5E1BDAC1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31</w:t>
            </w:r>
          </w:p>
        </w:tc>
      </w:tr>
      <w:tr w:rsidR="007121D5" w:rsidRPr="00DC70D6" w14:paraId="300CAD55" w14:textId="77777777" w:rsidTr="00DC70D6">
        <w:trPr>
          <w:trHeight w:val="137"/>
        </w:trPr>
        <w:tc>
          <w:tcPr>
            <w:tcW w:w="6984" w:type="dxa"/>
            <w:noWrap/>
            <w:vAlign w:val="center"/>
            <w:hideMark/>
          </w:tcPr>
          <w:p w14:paraId="25FE0E87" w14:textId="59323CE4" w:rsidR="007121D5" w:rsidRPr="00DC70D6" w:rsidRDefault="007121D5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Compression </w:t>
            </w:r>
            <w:r w:rsidR="0090031B" w:rsidRPr="00DC70D6">
              <w:rPr>
                <w:rFonts w:cs="Arial"/>
                <w:sz w:val="18"/>
                <w:szCs w:val="18"/>
              </w:rPr>
              <w:t>b</w:t>
            </w:r>
            <w:r w:rsidRPr="00DC70D6">
              <w:rPr>
                <w:rFonts w:cs="Arial"/>
                <w:sz w:val="18"/>
                <w:szCs w:val="18"/>
              </w:rPr>
              <w:t>andage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 xml:space="preserve"> self</w:t>
            </w:r>
            <w:r w:rsidR="0090031B" w:rsidRPr="00DC70D6">
              <w:rPr>
                <w:rFonts w:cs="Arial"/>
                <w:sz w:val="18"/>
                <w:szCs w:val="18"/>
              </w:rPr>
              <w:t>-</w:t>
            </w:r>
            <w:r w:rsidRPr="00DC70D6">
              <w:rPr>
                <w:rFonts w:cs="Arial"/>
                <w:sz w:val="18"/>
                <w:szCs w:val="18"/>
              </w:rPr>
              <w:t xml:space="preserve">adherent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162 meters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34" w:type="dxa"/>
            <w:noWrap/>
            <w:hideMark/>
          </w:tcPr>
          <w:p w14:paraId="1E80233E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22.32</w:t>
            </w:r>
          </w:p>
        </w:tc>
        <w:tc>
          <w:tcPr>
            <w:tcW w:w="1643" w:type="dxa"/>
            <w:noWrap/>
            <w:hideMark/>
          </w:tcPr>
          <w:p w14:paraId="34D4BEF7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1659" w:type="dxa"/>
            <w:noWrap/>
            <w:hideMark/>
          </w:tcPr>
          <w:p w14:paraId="60AEE178" w14:textId="6DA3FE2B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10</w:t>
            </w:r>
          </w:p>
        </w:tc>
      </w:tr>
      <w:tr w:rsidR="007121D5" w:rsidRPr="00DC70D6" w14:paraId="5262DD2E" w14:textId="77777777" w:rsidTr="00DC70D6">
        <w:trPr>
          <w:trHeight w:val="101"/>
        </w:trPr>
        <w:tc>
          <w:tcPr>
            <w:tcW w:w="6984" w:type="dxa"/>
            <w:noWrap/>
            <w:vAlign w:val="center"/>
            <w:hideMark/>
          </w:tcPr>
          <w:p w14:paraId="71626F91" w14:textId="5B6FE0AF" w:rsidR="007121D5" w:rsidRPr="00DC70D6" w:rsidRDefault="007121D5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uture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 xml:space="preserve"> </w:t>
            </w:r>
            <w:r w:rsidR="0090031B" w:rsidRPr="00DC70D6">
              <w:rPr>
                <w:rFonts w:cs="Arial"/>
                <w:sz w:val="18"/>
                <w:szCs w:val="18"/>
              </w:rPr>
              <w:t>b</w:t>
            </w:r>
            <w:r w:rsidRPr="00DC70D6">
              <w:rPr>
                <w:rFonts w:cs="Arial"/>
                <w:sz w:val="18"/>
                <w:szCs w:val="18"/>
              </w:rPr>
              <w:t>raided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 xml:space="preserve"> absorbable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12 p</w:t>
            </w:r>
            <w:r w:rsidR="0090031B" w:rsidRPr="00DC70D6">
              <w:rPr>
                <w:rFonts w:cs="Arial"/>
                <w:sz w:val="18"/>
                <w:szCs w:val="18"/>
              </w:rPr>
              <w:t>ie</w:t>
            </w:r>
            <w:r w:rsidRPr="00DC70D6">
              <w:rPr>
                <w:rFonts w:cs="Arial"/>
                <w:sz w:val="18"/>
                <w:szCs w:val="18"/>
              </w:rPr>
              <w:t>c</w:t>
            </w:r>
            <w:r w:rsidR="0090031B" w:rsidRPr="00DC70D6">
              <w:rPr>
                <w:rFonts w:cs="Arial"/>
                <w:sz w:val="18"/>
                <w:szCs w:val="18"/>
              </w:rPr>
              <w:t>e</w:t>
            </w:r>
            <w:r w:rsidRPr="00DC70D6">
              <w:rPr>
                <w:rFonts w:cs="Arial"/>
                <w:sz w:val="18"/>
                <w:szCs w:val="18"/>
              </w:rPr>
              <w:t>s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34" w:type="dxa"/>
            <w:noWrap/>
            <w:hideMark/>
          </w:tcPr>
          <w:p w14:paraId="685EF7C6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.60</w:t>
            </w:r>
          </w:p>
        </w:tc>
        <w:tc>
          <w:tcPr>
            <w:tcW w:w="1643" w:type="dxa"/>
            <w:noWrap/>
            <w:hideMark/>
          </w:tcPr>
          <w:p w14:paraId="1E544890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1659" w:type="dxa"/>
            <w:noWrap/>
            <w:hideMark/>
          </w:tcPr>
          <w:p w14:paraId="227089CA" w14:textId="475AB294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4</w:t>
            </w:r>
          </w:p>
        </w:tc>
      </w:tr>
      <w:tr w:rsidR="007121D5" w:rsidRPr="00DC70D6" w14:paraId="44BA484F" w14:textId="77777777" w:rsidTr="00DC70D6">
        <w:trPr>
          <w:trHeight w:val="83"/>
        </w:trPr>
        <w:tc>
          <w:tcPr>
            <w:tcW w:w="6984" w:type="dxa"/>
            <w:noWrap/>
            <w:vAlign w:val="center"/>
            <w:hideMark/>
          </w:tcPr>
          <w:p w14:paraId="35CBFC89" w14:textId="6E0B8625" w:rsidR="007121D5" w:rsidRPr="00DC70D6" w:rsidRDefault="007121D5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Infection </w:t>
            </w:r>
            <w:r w:rsidR="0090031B" w:rsidRPr="00DC70D6">
              <w:rPr>
                <w:rFonts w:cs="Arial"/>
                <w:sz w:val="18"/>
                <w:szCs w:val="18"/>
              </w:rPr>
              <w:t>p</w:t>
            </w:r>
            <w:r w:rsidRPr="00DC70D6">
              <w:rPr>
                <w:rFonts w:cs="Arial"/>
                <w:sz w:val="18"/>
                <w:szCs w:val="18"/>
              </w:rPr>
              <w:t>revention supplies</w:t>
            </w:r>
          </w:p>
        </w:tc>
        <w:tc>
          <w:tcPr>
            <w:tcW w:w="1234" w:type="dxa"/>
            <w:noWrap/>
            <w:hideMark/>
          </w:tcPr>
          <w:p w14:paraId="6DA3F0E7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6.66</w:t>
            </w:r>
          </w:p>
        </w:tc>
        <w:tc>
          <w:tcPr>
            <w:tcW w:w="1643" w:type="dxa"/>
            <w:noWrap/>
            <w:hideMark/>
          </w:tcPr>
          <w:p w14:paraId="455DC5A7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659" w:type="dxa"/>
            <w:noWrap/>
            <w:hideMark/>
          </w:tcPr>
          <w:p w14:paraId="39747BB3" w14:textId="7D81B473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6.66</w:t>
            </w:r>
          </w:p>
        </w:tc>
      </w:tr>
      <w:tr w:rsidR="007121D5" w:rsidRPr="00DC70D6" w14:paraId="57FBD2F2" w14:textId="77777777" w:rsidTr="00DC70D6">
        <w:trPr>
          <w:trHeight w:val="28"/>
        </w:trPr>
        <w:tc>
          <w:tcPr>
            <w:tcW w:w="6984" w:type="dxa"/>
            <w:noWrap/>
            <w:vAlign w:val="center"/>
            <w:hideMark/>
          </w:tcPr>
          <w:p w14:paraId="3974E713" w14:textId="4B261AD9" w:rsidR="007121D5" w:rsidRPr="00DC70D6" w:rsidRDefault="007121D5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Emergency </w:t>
            </w:r>
            <w:r w:rsidR="0090031B" w:rsidRPr="00DC70D6">
              <w:rPr>
                <w:rFonts w:cs="Arial"/>
                <w:sz w:val="18"/>
                <w:szCs w:val="18"/>
              </w:rPr>
              <w:t>c</w:t>
            </w:r>
            <w:r w:rsidRPr="00DC70D6">
              <w:rPr>
                <w:rFonts w:cs="Arial"/>
                <w:sz w:val="18"/>
                <w:szCs w:val="18"/>
              </w:rPr>
              <w:t>ommodities</w:t>
            </w:r>
          </w:p>
        </w:tc>
        <w:tc>
          <w:tcPr>
            <w:tcW w:w="1234" w:type="dxa"/>
            <w:noWrap/>
            <w:hideMark/>
          </w:tcPr>
          <w:p w14:paraId="54D19EB7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66</w:t>
            </w:r>
          </w:p>
        </w:tc>
        <w:tc>
          <w:tcPr>
            <w:tcW w:w="1643" w:type="dxa"/>
            <w:noWrap/>
            <w:hideMark/>
          </w:tcPr>
          <w:p w14:paraId="08C2B205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659" w:type="dxa"/>
            <w:noWrap/>
            <w:hideMark/>
          </w:tcPr>
          <w:p w14:paraId="30340DA2" w14:textId="73F49410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66</w:t>
            </w:r>
          </w:p>
        </w:tc>
      </w:tr>
      <w:tr w:rsidR="007121D5" w:rsidRPr="00DC70D6" w14:paraId="27063E0D" w14:textId="77777777" w:rsidTr="00DC70D6">
        <w:trPr>
          <w:trHeight w:val="218"/>
        </w:trPr>
        <w:tc>
          <w:tcPr>
            <w:tcW w:w="6984" w:type="dxa"/>
            <w:noWrap/>
            <w:vAlign w:val="center"/>
            <w:hideMark/>
          </w:tcPr>
          <w:p w14:paraId="72D8789C" w14:textId="1E6F807D" w:rsidR="007121D5" w:rsidRPr="00DC70D6" w:rsidRDefault="0090031B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TI t</w:t>
            </w:r>
            <w:r w:rsidR="007121D5" w:rsidRPr="00DC70D6">
              <w:rPr>
                <w:rFonts w:cs="Arial"/>
                <w:sz w:val="18"/>
                <w:szCs w:val="18"/>
              </w:rPr>
              <w:t xml:space="preserve">esting and </w:t>
            </w:r>
            <w:r w:rsidRPr="00DC70D6">
              <w:rPr>
                <w:rFonts w:cs="Arial"/>
                <w:sz w:val="18"/>
                <w:szCs w:val="18"/>
              </w:rPr>
              <w:t>t</w:t>
            </w:r>
            <w:r w:rsidR="007121D5" w:rsidRPr="00DC70D6">
              <w:rPr>
                <w:rFonts w:cs="Arial"/>
                <w:sz w:val="18"/>
                <w:szCs w:val="18"/>
              </w:rPr>
              <w:t>reatment commodities</w:t>
            </w:r>
          </w:p>
        </w:tc>
        <w:tc>
          <w:tcPr>
            <w:tcW w:w="1234" w:type="dxa"/>
            <w:noWrap/>
            <w:hideMark/>
          </w:tcPr>
          <w:p w14:paraId="7597EBAF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.25</w:t>
            </w:r>
          </w:p>
        </w:tc>
        <w:tc>
          <w:tcPr>
            <w:tcW w:w="1643" w:type="dxa"/>
            <w:noWrap/>
            <w:hideMark/>
          </w:tcPr>
          <w:p w14:paraId="603991E2" w14:textId="77777777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659" w:type="dxa"/>
            <w:noWrap/>
            <w:hideMark/>
          </w:tcPr>
          <w:p w14:paraId="1B9E67F1" w14:textId="08E1266C" w:rsidR="007121D5" w:rsidRPr="00DC70D6" w:rsidRDefault="007121D5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.25</w:t>
            </w:r>
          </w:p>
        </w:tc>
      </w:tr>
      <w:tr w:rsidR="00DC70D6" w:rsidRPr="00DC70D6" w14:paraId="48C1B9F5" w14:textId="77777777" w:rsidTr="00DC70D6">
        <w:trPr>
          <w:trHeight w:val="191"/>
        </w:trPr>
        <w:tc>
          <w:tcPr>
            <w:tcW w:w="9861" w:type="dxa"/>
            <w:gridSpan w:val="3"/>
            <w:noWrap/>
            <w:vAlign w:val="center"/>
            <w:hideMark/>
          </w:tcPr>
          <w:p w14:paraId="1F035537" w14:textId="159A92EF" w:rsidR="00DC70D6" w:rsidRPr="00DC70D6" w:rsidRDefault="00DC70D6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59" w:type="dxa"/>
            <w:noWrap/>
            <w:hideMark/>
          </w:tcPr>
          <w:p w14:paraId="5DE8D860" w14:textId="77777777" w:rsidR="00DC70D6" w:rsidRPr="00DC70D6" w:rsidRDefault="00DC70D6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>$30.36</w:t>
            </w:r>
          </w:p>
        </w:tc>
      </w:tr>
    </w:tbl>
    <w:p w14:paraId="4B07D919" w14:textId="77777777" w:rsidR="004C1136" w:rsidRPr="00DC70D6" w:rsidRDefault="004C1136" w:rsidP="004C1136">
      <w:pPr>
        <w:rPr>
          <w:rFonts w:cs="Arial"/>
        </w:rPr>
      </w:pPr>
    </w:p>
    <w:p w14:paraId="07207FE8" w14:textId="77777777" w:rsidR="004514C4" w:rsidRPr="00DC70D6" w:rsidRDefault="004514C4">
      <w:pPr>
        <w:rPr>
          <w:rFonts w:cs="Arial"/>
        </w:rPr>
      </w:pPr>
    </w:p>
    <w:bookmarkStart w:id="1" w:name="_GoBack"/>
    <w:bookmarkEnd w:id="1"/>
    <w:p w14:paraId="674D3208" w14:textId="59398DBF" w:rsidR="002113C5" w:rsidRPr="00DC70D6" w:rsidRDefault="00DC70D6" w:rsidP="004B7636">
      <w:pPr>
        <w:rPr>
          <w:rFonts w:cs="Arial"/>
        </w:rPr>
      </w:pPr>
      <w:r w:rsidRPr="00DC70D6">
        <w:rPr>
          <w:rFonts w:cs="Arial"/>
        </w:rPr>
        <w:fldChar w:fldCharType="begin"/>
      </w:r>
      <w:r w:rsidRPr="00DC70D6">
        <w:rPr>
          <w:rFonts w:cs="Arial"/>
        </w:rPr>
        <w:instrText xml:space="preserve"> ADDIN EN.REFLIST </w:instrText>
      </w:r>
      <w:r w:rsidRPr="00DC70D6">
        <w:rPr>
          <w:rFonts w:cs="Arial"/>
        </w:rPr>
        <w:fldChar w:fldCharType="end"/>
      </w:r>
    </w:p>
    <w:sectPr w:rsidR="002113C5" w:rsidRPr="00DC70D6" w:rsidSect="00254E08">
      <w:footerReference w:type="even" r:id="rId9"/>
      <w:footerReference w:type="default" r:id="rId10"/>
      <w:footnotePr>
        <w:pos w:val="beneathText"/>
        <w:numRestart w:val="eachPage"/>
      </w:footnotePr>
      <w:pgSz w:w="15840" w:h="12240" w:orient="landscape" w:code="1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E90295" w14:textId="77777777" w:rsidR="00D54069" w:rsidRDefault="00D54069">
      <w:r>
        <w:separator/>
      </w:r>
    </w:p>
  </w:endnote>
  <w:endnote w:type="continuationSeparator" w:id="0">
    <w:p w14:paraId="6214C050" w14:textId="77777777" w:rsidR="00D54069" w:rsidRDefault="00D54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F995E" w14:textId="77777777" w:rsidR="00DC70D6" w:rsidRDefault="00DC70D6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5B8238" w14:textId="77777777" w:rsidR="00DC70D6" w:rsidRDefault="00DC70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47291" w14:textId="77777777" w:rsidR="00DC70D6" w:rsidRDefault="00DC70D6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66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5BE50A" w14:textId="77777777" w:rsidR="00DC70D6" w:rsidRDefault="00DC70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834107" w14:textId="77777777" w:rsidR="00D54069" w:rsidRDefault="00D54069">
      <w:r>
        <w:separator/>
      </w:r>
    </w:p>
  </w:footnote>
  <w:footnote w:type="continuationSeparator" w:id="0">
    <w:p w14:paraId="7BCA3E9B" w14:textId="77777777" w:rsidR="00D54069" w:rsidRDefault="00D540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B66BA"/>
    <w:multiLevelType w:val="hybridMultilevel"/>
    <w:tmpl w:val="EBF0D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BF7E8A"/>
    <w:multiLevelType w:val="hybridMultilevel"/>
    <w:tmpl w:val="B07C05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80A1572"/>
    <w:multiLevelType w:val="hybridMultilevel"/>
    <w:tmpl w:val="CB4A5AA8"/>
    <w:lvl w:ilvl="0" w:tplc="C45EFE8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A975ED"/>
    <w:multiLevelType w:val="hybridMultilevel"/>
    <w:tmpl w:val="C0F86BFA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AFA76B4"/>
    <w:multiLevelType w:val="hybridMultilevel"/>
    <w:tmpl w:val="58F28EC6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pos w:val="beneathText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r5efpy2trvfesaewxrda6frzwetrz0pda&quot;&gt;KEK EndNote Library&lt;record-ids&gt;&lt;item&gt;1&lt;/item&gt;&lt;item&gt;3&lt;/item&gt;&lt;item&gt;4&lt;/item&gt;&lt;item&gt;11&lt;/item&gt;&lt;item&gt;12&lt;/item&gt;&lt;item&gt;13&lt;/item&gt;&lt;item&gt;14&lt;/item&gt;&lt;item&gt;16&lt;/item&gt;&lt;item&gt;20&lt;/item&gt;&lt;item&gt;28&lt;/item&gt;&lt;item&gt;29&lt;/item&gt;&lt;item&gt;30&lt;/item&gt;&lt;item&gt;38&lt;/item&gt;&lt;item&gt;40&lt;/item&gt;&lt;item&gt;87&lt;/item&gt;&lt;item&gt;88&lt;/item&gt;&lt;item&gt;89&lt;/item&gt;&lt;item&gt;90&lt;/item&gt;&lt;/record-ids&gt;&lt;/item&gt;&lt;/Libraries&gt;"/>
  </w:docVars>
  <w:rsids>
    <w:rsidRoot w:val="004C1136"/>
    <w:rsid w:val="00004A45"/>
    <w:rsid w:val="00007E52"/>
    <w:rsid w:val="00013797"/>
    <w:rsid w:val="00026A71"/>
    <w:rsid w:val="00027662"/>
    <w:rsid w:val="000312EA"/>
    <w:rsid w:val="00042308"/>
    <w:rsid w:val="0005506C"/>
    <w:rsid w:val="0006768C"/>
    <w:rsid w:val="00067AFF"/>
    <w:rsid w:val="00082580"/>
    <w:rsid w:val="000847C2"/>
    <w:rsid w:val="00087D7E"/>
    <w:rsid w:val="0009177F"/>
    <w:rsid w:val="00097355"/>
    <w:rsid w:val="000A2729"/>
    <w:rsid w:val="000A797E"/>
    <w:rsid w:val="000B2A9C"/>
    <w:rsid w:val="000C20BF"/>
    <w:rsid w:val="000C410E"/>
    <w:rsid w:val="000C7A52"/>
    <w:rsid w:val="000D2317"/>
    <w:rsid w:val="000E3076"/>
    <w:rsid w:val="000E5C3E"/>
    <w:rsid w:val="000F2DEE"/>
    <w:rsid w:val="000F3F40"/>
    <w:rsid w:val="00102DF2"/>
    <w:rsid w:val="0011136F"/>
    <w:rsid w:val="00112C1E"/>
    <w:rsid w:val="00121F65"/>
    <w:rsid w:val="00124D92"/>
    <w:rsid w:val="001326E7"/>
    <w:rsid w:val="00142090"/>
    <w:rsid w:val="001511BB"/>
    <w:rsid w:val="00157EB0"/>
    <w:rsid w:val="001700D9"/>
    <w:rsid w:val="00172D88"/>
    <w:rsid w:val="001803E8"/>
    <w:rsid w:val="001813A0"/>
    <w:rsid w:val="00181A08"/>
    <w:rsid w:val="00184FB1"/>
    <w:rsid w:val="00196609"/>
    <w:rsid w:val="001B6BC9"/>
    <w:rsid w:val="001C6CB1"/>
    <w:rsid w:val="001D0A80"/>
    <w:rsid w:val="001D3986"/>
    <w:rsid w:val="001E3316"/>
    <w:rsid w:val="001E7669"/>
    <w:rsid w:val="001F1C2A"/>
    <w:rsid w:val="001F2E16"/>
    <w:rsid w:val="001F4CCD"/>
    <w:rsid w:val="001F5F47"/>
    <w:rsid w:val="001F6879"/>
    <w:rsid w:val="00200C6D"/>
    <w:rsid w:val="002013CB"/>
    <w:rsid w:val="0020632B"/>
    <w:rsid w:val="002113C5"/>
    <w:rsid w:val="00212AC5"/>
    <w:rsid w:val="00213247"/>
    <w:rsid w:val="002208D4"/>
    <w:rsid w:val="00226592"/>
    <w:rsid w:val="00231484"/>
    <w:rsid w:val="0023425B"/>
    <w:rsid w:val="00234E16"/>
    <w:rsid w:val="002366F6"/>
    <w:rsid w:val="00240096"/>
    <w:rsid w:val="0024121F"/>
    <w:rsid w:val="00245CDB"/>
    <w:rsid w:val="00250870"/>
    <w:rsid w:val="0025463E"/>
    <w:rsid w:val="00254E08"/>
    <w:rsid w:val="00256E96"/>
    <w:rsid w:val="00273BD1"/>
    <w:rsid w:val="0027572F"/>
    <w:rsid w:val="002803C2"/>
    <w:rsid w:val="00281FF4"/>
    <w:rsid w:val="00282499"/>
    <w:rsid w:val="00286A36"/>
    <w:rsid w:val="00293AF2"/>
    <w:rsid w:val="0029540D"/>
    <w:rsid w:val="002A0857"/>
    <w:rsid w:val="002A3101"/>
    <w:rsid w:val="002A7127"/>
    <w:rsid w:val="002B06B7"/>
    <w:rsid w:val="002C3366"/>
    <w:rsid w:val="002D293A"/>
    <w:rsid w:val="002D3A09"/>
    <w:rsid w:val="002E72AF"/>
    <w:rsid w:val="002F1DA6"/>
    <w:rsid w:val="002F3F1A"/>
    <w:rsid w:val="002F63D7"/>
    <w:rsid w:val="00311503"/>
    <w:rsid w:val="003118B0"/>
    <w:rsid w:val="00312538"/>
    <w:rsid w:val="00315669"/>
    <w:rsid w:val="00317139"/>
    <w:rsid w:val="003415DC"/>
    <w:rsid w:val="00343A0B"/>
    <w:rsid w:val="00344900"/>
    <w:rsid w:val="00346675"/>
    <w:rsid w:val="00353961"/>
    <w:rsid w:val="00353E82"/>
    <w:rsid w:val="003612C9"/>
    <w:rsid w:val="00384567"/>
    <w:rsid w:val="00394358"/>
    <w:rsid w:val="00395BFE"/>
    <w:rsid w:val="00395C45"/>
    <w:rsid w:val="003A1EC9"/>
    <w:rsid w:val="003A468B"/>
    <w:rsid w:val="003A6CAB"/>
    <w:rsid w:val="003A7BB9"/>
    <w:rsid w:val="003B014E"/>
    <w:rsid w:val="003B1DD1"/>
    <w:rsid w:val="003B4F29"/>
    <w:rsid w:val="003D28F9"/>
    <w:rsid w:val="003D7723"/>
    <w:rsid w:val="003D7CB6"/>
    <w:rsid w:val="003E2A7E"/>
    <w:rsid w:val="003E5749"/>
    <w:rsid w:val="003F2308"/>
    <w:rsid w:val="003F4F2A"/>
    <w:rsid w:val="0041441A"/>
    <w:rsid w:val="00414E56"/>
    <w:rsid w:val="0041601D"/>
    <w:rsid w:val="00417416"/>
    <w:rsid w:val="00424002"/>
    <w:rsid w:val="00424C3E"/>
    <w:rsid w:val="004301BF"/>
    <w:rsid w:val="00433DFC"/>
    <w:rsid w:val="00434668"/>
    <w:rsid w:val="004514C4"/>
    <w:rsid w:val="004646DC"/>
    <w:rsid w:val="00464DAF"/>
    <w:rsid w:val="00467571"/>
    <w:rsid w:val="004805E5"/>
    <w:rsid w:val="00493D8F"/>
    <w:rsid w:val="00496804"/>
    <w:rsid w:val="004B28EA"/>
    <w:rsid w:val="004B4850"/>
    <w:rsid w:val="004B7636"/>
    <w:rsid w:val="004C1136"/>
    <w:rsid w:val="004D2EAF"/>
    <w:rsid w:val="004D4BCB"/>
    <w:rsid w:val="004E5F23"/>
    <w:rsid w:val="004F0AE4"/>
    <w:rsid w:val="004F65D2"/>
    <w:rsid w:val="00501261"/>
    <w:rsid w:val="00526865"/>
    <w:rsid w:val="00527EA4"/>
    <w:rsid w:val="00545980"/>
    <w:rsid w:val="00547441"/>
    <w:rsid w:val="00557B1B"/>
    <w:rsid w:val="0057577B"/>
    <w:rsid w:val="005759AA"/>
    <w:rsid w:val="005824F1"/>
    <w:rsid w:val="00585143"/>
    <w:rsid w:val="00587DFB"/>
    <w:rsid w:val="00596390"/>
    <w:rsid w:val="005B241E"/>
    <w:rsid w:val="005B24B8"/>
    <w:rsid w:val="005B307F"/>
    <w:rsid w:val="005D1AC0"/>
    <w:rsid w:val="005D4091"/>
    <w:rsid w:val="005D4836"/>
    <w:rsid w:val="005E1D5F"/>
    <w:rsid w:val="005E7364"/>
    <w:rsid w:val="005F27BD"/>
    <w:rsid w:val="005F5166"/>
    <w:rsid w:val="006127DA"/>
    <w:rsid w:val="00612C9A"/>
    <w:rsid w:val="00617558"/>
    <w:rsid w:val="00634778"/>
    <w:rsid w:val="00640AF0"/>
    <w:rsid w:val="00641CC0"/>
    <w:rsid w:val="00644CF0"/>
    <w:rsid w:val="00645BFC"/>
    <w:rsid w:val="00646800"/>
    <w:rsid w:val="00652ED9"/>
    <w:rsid w:val="00655527"/>
    <w:rsid w:val="00656B32"/>
    <w:rsid w:val="00663083"/>
    <w:rsid w:val="00663D62"/>
    <w:rsid w:val="00673078"/>
    <w:rsid w:val="00673A83"/>
    <w:rsid w:val="006778EA"/>
    <w:rsid w:val="00682805"/>
    <w:rsid w:val="0068532F"/>
    <w:rsid w:val="00690332"/>
    <w:rsid w:val="006A5592"/>
    <w:rsid w:val="006A648F"/>
    <w:rsid w:val="006B476C"/>
    <w:rsid w:val="006B49AA"/>
    <w:rsid w:val="006D4656"/>
    <w:rsid w:val="006D7CD4"/>
    <w:rsid w:val="006E0676"/>
    <w:rsid w:val="006F341A"/>
    <w:rsid w:val="0070029B"/>
    <w:rsid w:val="007064DE"/>
    <w:rsid w:val="007121D5"/>
    <w:rsid w:val="007125C1"/>
    <w:rsid w:val="00714D9F"/>
    <w:rsid w:val="007177DD"/>
    <w:rsid w:val="00726ABC"/>
    <w:rsid w:val="0073049F"/>
    <w:rsid w:val="007311BC"/>
    <w:rsid w:val="0073761F"/>
    <w:rsid w:val="0074008C"/>
    <w:rsid w:val="007408BC"/>
    <w:rsid w:val="00745B4F"/>
    <w:rsid w:val="00753154"/>
    <w:rsid w:val="0076367F"/>
    <w:rsid w:val="0076491E"/>
    <w:rsid w:val="00776779"/>
    <w:rsid w:val="00782BAE"/>
    <w:rsid w:val="00784084"/>
    <w:rsid w:val="00786019"/>
    <w:rsid w:val="007901F5"/>
    <w:rsid w:val="007902E6"/>
    <w:rsid w:val="00794CE2"/>
    <w:rsid w:val="007A065C"/>
    <w:rsid w:val="007A109C"/>
    <w:rsid w:val="007B5727"/>
    <w:rsid w:val="007B6EED"/>
    <w:rsid w:val="007C5C8C"/>
    <w:rsid w:val="007C7DD3"/>
    <w:rsid w:val="007D6654"/>
    <w:rsid w:val="007E00A5"/>
    <w:rsid w:val="007E4A49"/>
    <w:rsid w:val="007F6F4D"/>
    <w:rsid w:val="008014FE"/>
    <w:rsid w:val="00810A1A"/>
    <w:rsid w:val="00832F9B"/>
    <w:rsid w:val="00833D06"/>
    <w:rsid w:val="00852432"/>
    <w:rsid w:val="00852C22"/>
    <w:rsid w:val="00857AE9"/>
    <w:rsid w:val="008651EB"/>
    <w:rsid w:val="00871591"/>
    <w:rsid w:val="00881B1A"/>
    <w:rsid w:val="00884C49"/>
    <w:rsid w:val="008903C6"/>
    <w:rsid w:val="008952C9"/>
    <w:rsid w:val="008A6331"/>
    <w:rsid w:val="008A6473"/>
    <w:rsid w:val="008B256D"/>
    <w:rsid w:val="008B5367"/>
    <w:rsid w:val="008B6BA0"/>
    <w:rsid w:val="008C0FB7"/>
    <w:rsid w:val="008C26BC"/>
    <w:rsid w:val="008C4D0F"/>
    <w:rsid w:val="008C7311"/>
    <w:rsid w:val="008D0BE8"/>
    <w:rsid w:val="008D22DE"/>
    <w:rsid w:val="008D4302"/>
    <w:rsid w:val="008E295F"/>
    <w:rsid w:val="008F4DCA"/>
    <w:rsid w:val="0090031B"/>
    <w:rsid w:val="00904208"/>
    <w:rsid w:val="00914743"/>
    <w:rsid w:val="009171FB"/>
    <w:rsid w:val="00932645"/>
    <w:rsid w:val="00935C10"/>
    <w:rsid w:val="009471BE"/>
    <w:rsid w:val="00950024"/>
    <w:rsid w:val="00955114"/>
    <w:rsid w:val="0095674A"/>
    <w:rsid w:val="00970B84"/>
    <w:rsid w:val="0097119D"/>
    <w:rsid w:val="00977743"/>
    <w:rsid w:val="0099576B"/>
    <w:rsid w:val="009A00AA"/>
    <w:rsid w:val="009A0A2C"/>
    <w:rsid w:val="009B1355"/>
    <w:rsid w:val="009B32F5"/>
    <w:rsid w:val="009C51F2"/>
    <w:rsid w:val="009D6846"/>
    <w:rsid w:val="009E2EB6"/>
    <w:rsid w:val="009F31EF"/>
    <w:rsid w:val="009F3C79"/>
    <w:rsid w:val="009F3E00"/>
    <w:rsid w:val="009F7DE9"/>
    <w:rsid w:val="00A01E7C"/>
    <w:rsid w:val="00A044CD"/>
    <w:rsid w:val="00A06DF2"/>
    <w:rsid w:val="00A072BB"/>
    <w:rsid w:val="00A0799E"/>
    <w:rsid w:val="00A10DED"/>
    <w:rsid w:val="00A123B5"/>
    <w:rsid w:val="00A245C4"/>
    <w:rsid w:val="00A3559B"/>
    <w:rsid w:val="00A35E41"/>
    <w:rsid w:val="00A37F9B"/>
    <w:rsid w:val="00A42DF5"/>
    <w:rsid w:val="00A44002"/>
    <w:rsid w:val="00A44872"/>
    <w:rsid w:val="00A44E03"/>
    <w:rsid w:val="00A622E5"/>
    <w:rsid w:val="00A6683D"/>
    <w:rsid w:val="00A7035D"/>
    <w:rsid w:val="00A7052F"/>
    <w:rsid w:val="00A71A78"/>
    <w:rsid w:val="00A748A8"/>
    <w:rsid w:val="00A74B4D"/>
    <w:rsid w:val="00A83776"/>
    <w:rsid w:val="00A8585F"/>
    <w:rsid w:val="00A95AFA"/>
    <w:rsid w:val="00AA25FE"/>
    <w:rsid w:val="00AA30CD"/>
    <w:rsid w:val="00AB39E4"/>
    <w:rsid w:val="00AE385E"/>
    <w:rsid w:val="00AE4321"/>
    <w:rsid w:val="00AF4090"/>
    <w:rsid w:val="00AF50F2"/>
    <w:rsid w:val="00B048FF"/>
    <w:rsid w:val="00B05F2B"/>
    <w:rsid w:val="00B076B8"/>
    <w:rsid w:val="00B14801"/>
    <w:rsid w:val="00B1743C"/>
    <w:rsid w:val="00B23C99"/>
    <w:rsid w:val="00B27682"/>
    <w:rsid w:val="00B326FF"/>
    <w:rsid w:val="00B44C84"/>
    <w:rsid w:val="00B667E4"/>
    <w:rsid w:val="00B735CD"/>
    <w:rsid w:val="00B80700"/>
    <w:rsid w:val="00B9328D"/>
    <w:rsid w:val="00B93680"/>
    <w:rsid w:val="00BB5879"/>
    <w:rsid w:val="00BB6193"/>
    <w:rsid w:val="00BC58F1"/>
    <w:rsid w:val="00BD11E9"/>
    <w:rsid w:val="00BD5C8B"/>
    <w:rsid w:val="00BD79AA"/>
    <w:rsid w:val="00BE0D55"/>
    <w:rsid w:val="00BE2358"/>
    <w:rsid w:val="00BF24A0"/>
    <w:rsid w:val="00C06A69"/>
    <w:rsid w:val="00C07997"/>
    <w:rsid w:val="00C124B6"/>
    <w:rsid w:val="00C129CF"/>
    <w:rsid w:val="00C169B1"/>
    <w:rsid w:val="00C205C3"/>
    <w:rsid w:val="00C23B23"/>
    <w:rsid w:val="00C41738"/>
    <w:rsid w:val="00C45B04"/>
    <w:rsid w:val="00C46D16"/>
    <w:rsid w:val="00C505E2"/>
    <w:rsid w:val="00C50818"/>
    <w:rsid w:val="00C6105F"/>
    <w:rsid w:val="00C633D0"/>
    <w:rsid w:val="00C637A8"/>
    <w:rsid w:val="00C77D84"/>
    <w:rsid w:val="00C8063F"/>
    <w:rsid w:val="00C867B0"/>
    <w:rsid w:val="00C87C0E"/>
    <w:rsid w:val="00C958DC"/>
    <w:rsid w:val="00CA0F6A"/>
    <w:rsid w:val="00CA10E4"/>
    <w:rsid w:val="00CA1D81"/>
    <w:rsid w:val="00CA423F"/>
    <w:rsid w:val="00CB5060"/>
    <w:rsid w:val="00CC1C9C"/>
    <w:rsid w:val="00CC40E3"/>
    <w:rsid w:val="00CD18B1"/>
    <w:rsid w:val="00CD57EA"/>
    <w:rsid w:val="00CE3798"/>
    <w:rsid w:val="00CE3F8F"/>
    <w:rsid w:val="00CF1754"/>
    <w:rsid w:val="00CF2F2E"/>
    <w:rsid w:val="00D01229"/>
    <w:rsid w:val="00D02B2C"/>
    <w:rsid w:val="00D02F26"/>
    <w:rsid w:val="00D03B84"/>
    <w:rsid w:val="00D07C90"/>
    <w:rsid w:val="00D07F88"/>
    <w:rsid w:val="00D122B1"/>
    <w:rsid w:val="00D1417D"/>
    <w:rsid w:val="00D163E0"/>
    <w:rsid w:val="00D31276"/>
    <w:rsid w:val="00D31F2D"/>
    <w:rsid w:val="00D35947"/>
    <w:rsid w:val="00D36985"/>
    <w:rsid w:val="00D402FF"/>
    <w:rsid w:val="00D53873"/>
    <w:rsid w:val="00D54069"/>
    <w:rsid w:val="00D559A2"/>
    <w:rsid w:val="00D55FEA"/>
    <w:rsid w:val="00D64692"/>
    <w:rsid w:val="00D732AE"/>
    <w:rsid w:val="00D76A0F"/>
    <w:rsid w:val="00D77AEE"/>
    <w:rsid w:val="00D81A10"/>
    <w:rsid w:val="00D846C6"/>
    <w:rsid w:val="00D902F7"/>
    <w:rsid w:val="00D97C02"/>
    <w:rsid w:val="00DA105B"/>
    <w:rsid w:val="00DA61E1"/>
    <w:rsid w:val="00DA7249"/>
    <w:rsid w:val="00DB23F3"/>
    <w:rsid w:val="00DB5A48"/>
    <w:rsid w:val="00DC70D6"/>
    <w:rsid w:val="00DC76DF"/>
    <w:rsid w:val="00DD713A"/>
    <w:rsid w:val="00DE678A"/>
    <w:rsid w:val="00DF1CA2"/>
    <w:rsid w:val="00DF4E65"/>
    <w:rsid w:val="00DF51D6"/>
    <w:rsid w:val="00DF7470"/>
    <w:rsid w:val="00E031CB"/>
    <w:rsid w:val="00E05E63"/>
    <w:rsid w:val="00E21A13"/>
    <w:rsid w:val="00E21BD5"/>
    <w:rsid w:val="00E249FB"/>
    <w:rsid w:val="00E478B6"/>
    <w:rsid w:val="00E567A6"/>
    <w:rsid w:val="00E6284F"/>
    <w:rsid w:val="00E63CD3"/>
    <w:rsid w:val="00E7025D"/>
    <w:rsid w:val="00E759A0"/>
    <w:rsid w:val="00E812AD"/>
    <w:rsid w:val="00E944D1"/>
    <w:rsid w:val="00EB4A7F"/>
    <w:rsid w:val="00EC300A"/>
    <w:rsid w:val="00EC70BB"/>
    <w:rsid w:val="00ED08E8"/>
    <w:rsid w:val="00ED3913"/>
    <w:rsid w:val="00ED6DFE"/>
    <w:rsid w:val="00ED7E13"/>
    <w:rsid w:val="00EE11B3"/>
    <w:rsid w:val="00EE2605"/>
    <w:rsid w:val="00EE433C"/>
    <w:rsid w:val="00EF3E6A"/>
    <w:rsid w:val="00F0282A"/>
    <w:rsid w:val="00F22B22"/>
    <w:rsid w:val="00F24E08"/>
    <w:rsid w:val="00F32B65"/>
    <w:rsid w:val="00F33B95"/>
    <w:rsid w:val="00F45335"/>
    <w:rsid w:val="00F53D4E"/>
    <w:rsid w:val="00F55D4E"/>
    <w:rsid w:val="00F744C6"/>
    <w:rsid w:val="00F77682"/>
    <w:rsid w:val="00F853EF"/>
    <w:rsid w:val="00F916F4"/>
    <w:rsid w:val="00FA3A52"/>
    <w:rsid w:val="00FB7336"/>
    <w:rsid w:val="00FD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38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/>
    <w:lsdException w:name="Subtitle" w:uiPriority="11"/>
    <w:lsdException w:name="Strong" w:uiPriority="22"/>
    <w:lsdException w:name="Emphasis" w:qFormat="1"/>
    <w:lsdException w:name="Normal (Web)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5C8C"/>
    <w:rPr>
      <w:rFonts w:ascii="Arial" w:hAnsi="Arial"/>
      <w:sz w:val="24"/>
      <w:szCs w:val="24"/>
    </w:rPr>
  </w:style>
  <w:style w:type="paragraph" w:styleId="Heading1">
    <w:name w:val="heading 1"/>
    <w:next w:val="Normal"/>
    <w:link w:val="Heading1Char"/>
    <w:qFormat/>
    <w:rsid w:val="007C5C8C"/>
    <w:pPr>
      <w:keepNext/>
      <w:spacing w:before="320" w:after="220"/>
      <w:outlineLvl w:val="0"/>
    </w:pPr>
    <w:rPr>
      <w:rFonts w:ascii="Arial" w:eastAsiaTheme="majorEastAsia" w:hAnsi="Arial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link w:val="Heading2Char"/>
    <w:qFormat/>
    <w:rsid w:val="007C5C8C"/>
    <w:pPr>
      <w:keepNext/>
      <w:spacing w:after="120"/>
      <w:outlineLvl w:val="1"/>
    </w:pPr>
    <w:rPr>
      <w:rFonts w:ascii="Arial" w:eastAsiaTheme="majorEastAsia" w:hAnsi="Arial" w:cs="Arial"/>
      <w:b/>
      <w:bCs/>
      <w:iCs/>
      <w:sz w:val="28"/>
      <w:szCs w:val="28"/>
    </w:rPr>
  </w:style>
  <w:style w:type="paragraph" w:styleId="Heading3">
    <w:name w:val="heading 3"/>
    <w:next w:val="Normal"/>
    <w:link w:val="Heading3Char"/>
    <w:qFormat/>
    <w:rsid w:val="007C5C8C"/>
    <w:pPr>
      <w:keepNext/>
      <w:spacing w:after="60"/>
      <w:outlineLvl w:val="2"/>
    </w:pPr>
    <w:rPr>
      <w:rFonts w:ascii="Arial" w:eastAsiaTheme="majorEastAsia" w:hAnsi="Arial" w:cs="Arial"/>
      <w:b/>
      <w:bCs/>
      <w:i/>
      <w:sz w:val="24"/>
      <w:szCs w:val="26"/>
    </w:rPr>
  </w:style>
  <w:style w:type="paragraph" w:styleId="Heading4">
    <w:name w:val="heading 4"/>
    <w:next w:val="Normal"/>
    <w:link w:val="Heading4Char"/>
    <w:qFormat/>
    <w:rsid w:val="007C5C8C"/>
    <w:pPr>
      <w:keepNext/>
      <w:outlineLvl w:val="3"/>
    </w:pPr>
    <w:rPr>
      <w:rFonts w:ascii="Arial" w:eastAsiaTheme="majorEastAsia" w:hAnsi="Arial" w:cstheme="majorBidi"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C5C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C5C8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C5C8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C5C8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C5C8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sz w:val="18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7C5C8C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character" w:customStyle="1" w:styleId="Heading1Char">
    <w:name w:val="Heading 1 Char"/>
    <w:basedOn w:val="DefaultParagraphFont"/>
    <w:link w:val="Heading1"/>
    <w:rsid w:val="007C5C8C"/>
    <w:rPr>
      <w:rFonts w:ascii="Arial" w:eastAsiaTheme="majorEastAsia" w:hAnsi="Arial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5C8C"/>
    <w:rPr>
      <w:rFonts w:ascii="Arial" w:eastAsiaTheme="majorEastAsia" w:hAnsi="Arial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C5C8C"/>
    <w:rPr>
      <w:rFonts w:ascii="Arial" w:eastAsiaTheme="majorEastAsia" w:hAnsi="Arial" w:cs="Arial"/>
      <w:b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7C5C8C"/>
    <w:rPr>
      <w:rFonts w:ascii="Arial" w:eastAsiaTheme="majorEastAsia" w:hAnsi="Arial" w:cstheme="majorBidi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7C5C8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7C5C8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C5C8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rsid w:val="007C5C8C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C5C8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7C5C8C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7C5C8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7C5C8C"/>
    <w:rPr>
      <w:b/>
      <w:bCs/>
    </w:rPr>
  </w:style>
  <w:style w:type="paragraph" w:styleId="NoSpacing">
    <w:name w:val="No Spacing"/>
    <w:basedOn w:val="Normal"/>
    <w:link w:val="NoSpacingChar"/>
    <w:uiPriority w:val="1"/>
    <w:rsid w:val="007C5C8C"/>
  </w:style>
  <w:style w:type="paragraph" w:styleId="ListParagraph">
    <w:name w:val="List Paragraph"/>
    <w:basedOn w:val="Normal"/>
    <w:uiPriority w:val="34"/>
    <w:rsid w:val="007C5C8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7C5C8C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C5C8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7C5C8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C8C"/>
    <w:rPr>
      <w:b/>
      <w:bCs/>
      <w:i/>
      <w:iCs/>
    </w:rPr>
  </w:style>
  <w:style w:type="character" w:styleId="SubtleEmphasis">
    <w:name w:val="Subtle Emphasis"/>
    <w:uiPriority w:val="19"/>
    <w:qFormat/>
    <w:rsid w:val="007C5C8C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C5C8C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7C5C8C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7C5C8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7C5C8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C8C"/>
    <w:pPr>
      <w:keepLines/>
      <w:spacing w:before="480" w:after="0"/>
      <w:outlineLvl w:val="9"/>
    </w:pPr>
    <w:rPr>
      <w:rFonts w:asciiTheme="majorHAnsi" w:hAnsiTheme="majorHAnsi" w:cstheme="majorBidi"/>
      <w:caps w:val="0"/>
      <w:color w:val="365F91" w:themeColor="accent1" w:themeShade="BF"/>
      <w:kern w:val="0"/>
      <w:sz w:val="28"/>
      <w:szCs w:val="28"/>
    </w:rPr>
  </w:style>
  <w:style w:type="paragraph" w:styleId="Caption">
    <w:name w:val="caption"/>
    <w:basedOn w:val="Normal"/>
    <w:next w:val="Normal"/>
    <w:unhideWhenUsed/>
    <w:qFormat/>
    <w:rsid w:val="007C5C8C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7C5C8C"/>
  </w:style>
  <w:style w:type="character" w:styleId="CommentReference">
    <w:name w:val="annotation reference"/>
    <w:basedOn w:val="DefaultParagraphFont"/>
    <w:rsid w:val="001F4CC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F4C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4CCD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1F4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4CCD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1F4C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F4C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F3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4008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rsid w:val="00286A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86A36"/>
    <w:rPr>
      <w:rFonts w:ascii="Arial" w:hAnsi="Arial"/>
    </w:rPr>
  </w:style>
  <w:style w:type="character" w:styleId="EndnoteReference">
    <w:name w:val="endnote reference"/>
    <w:basedOn w:val="DefaultParagraphFont"/>
    <w:rsid w:val="00286A36"/>
    <w:rPr>
      <w:vertAlign w:val="superscript"/>
    </w:rPr>
  </w:style>
  <w:style w:type="paragraph" w:styleId="Revision">
    <w:name w:val="Revision"/>
    <w:hidden/>
    <w:uiPriority w:val="99"/>
    <w:semiHidden/>
    <w:rsid w:val="00D07C90"/>
    <w:rPr>
      <w:rFonts w:ascii="Arial" w:hAnsi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6127DA"/>
    <w:pPr>
      <w:spacing w:before="100" w:beforeAutospacing="1" w:after="100" w:afterAutospacing="1"/>
    </w:pPr>
    <w:rPr>
      <w:rFonts w:ascii="Times New Roman" w:eastAsiaTheme="minorEastAsia" w:hAnsi="Times New Roman"/>
      <w:lang w:val="en-ZA"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/>
    <w:lsdException w:name="Subtitle" w:uiPriority="11"/>
    <w:lsdException w:name="Strong" w:uiPriority="22"/>
    <w:lsdException w:name="Emphasis" w:qFormat="1"/>
    <w:lsdException w:name="Normal (Web)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5C8C"/>
    <w:rPr>
      <w:rFonts w:ascii="Arial" w:hAnsi="Arial"/>
      <w:sz w:val="24"/>
      <w:szCs w:val="24"/>
    </w:rPr>
  </w:style>
  <w:style w:type="paragraph" w:styleId="Heading1">
    <w:name w:val="heading 1"/>
    <w:next w:val="Normal"/>
    <w:link w:val="Heading1Char"/>
    <w:qFormat/>
    <w:rsid w:val="007C5C8C"/>
    <w:pPr>
      <w:keepNext/>
      <w:spacing w:before="320" w:after="220"/>
      <w:outlineLvl w:val="0"/>
    </w:pPr>
    <w:rPr>
      <w:rFonts w:ascii="Arial" w:eastAsiaTheme="majorEastAsia" w:hAnsi="Arial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link w:val="Heading2Char"/>
    <w:qFormat/>
    <w:rsid w:val="007C5C8C"/>
    <w:pPr>
      <w:keepNext/>
      <w:spacing w:after="120"/>
      <w:outlineLvl w:val="1"/>
    </w:pPr>
    <w:rPr>
      <w:rFonts w:ascii="Arial" w:eastAsiaTheme="majorEastAsia" w:hAnsi="Arial" w:cs="Arial"/>
      <w:b/>
      <w:bCs/>
      <w:iCs/>
      <w:sz w:val="28"/>
      <w:szCs w:val="28"/>
    </w:rPr>
  </w:style>
  <w:style w:type="paragraph" w:styleId="Heading3">
    <w:name w:val="heading 3"/>
    <w:next w:val="Normal"/>
    <w:link w:val="Heading3Char"/>
    <w:qFormat/>
    <w:rsid w:val="007C5C8C"/>
    <w:pPr>
      <w:keepNext/>
      <w:spacing w:after="60"/>
      <w:outlineLvl w:val="2"/>
    </w:pPr>
    <w:rPr>
      <w:rFonts w:ascii="Arial" w:eastAsiaTheme="majorEastAsia" w:hAnsi="Arial" w:cs="Arial"/>
      <w:b/>
      <w:bCs/>
      <w:i/>
      <w:sz w:val="24"/>
      <w:szCs w:val="26"/>
    </w:rPr>
  </w:style>
  <w:style w:type="paragraph" w:styleId="Heading4">
    <w:name w:val="heading 4"/>
    <w:next w:val="Normal"/>
    <w:link w:val="Heading4Char"/>
    <w:qFormat/>
    <w:rsid w:val="007C5C8C"/>
    <w:pPr>
      <w:keepNext/>
      <w:outlineLvl w:val="3"/>
    </w:pPr>
    <w:rPr>
      <w:rFonts w:ascii="Arial" w:eastAsiaTheme="majorEastAsia" w:hAnsi="Arial" w:cstheme="majorBidi"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C5C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C5C8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C5C8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C5C8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C5C8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sz w:val="18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7C5C8C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character" w:customStyle="1" w:styleId="Heading1Char">
    <w:name w:val="Heading 1 Char"/>
    <w:basedOn w:val="DefaultParagraphFont"/>
    <w:link w:val="Heading1"/>
    <w:rsid w:val="007C5C8C"/>
    <w:rPr>
      <w:rFonts w:ascii="Arial" w:eastAsiaTheme="majorEastAsia" w:hAnsi="Arial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5C8C"/>
    <w:rPr>
      <w:rFonts w:ascii="Arial" w:eastAsiaTheme="majorEastAsia" w:hAnsi="Arial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C5C8C"/>
    <w:rPr>
      <w:rFonts w:ascii="Arial" w:eastAsiaTheme="majorEastAsia" w:hAnsi="Arial" w:cs="Arial"/>
      <w:b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7C5C8C"/>
    <w:rPr>
      <w:rFonts w:ascii="Arial" w:eastAsiaTheme="majorEastAsia" w:hAnsi="Arial" w:cstheme="majorBidi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7C5C8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7C5C8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C5C8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rsid w:val="007C5C8C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C5C8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7C5C8C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7C5C8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7C5C8C"/>
    <w:rPr>
      <w:b/>
      <w:bCs/>
    </w:rPr>
  </w:style>
  <w:style w:type="paragraph" w:styleId="NoSpacing">
    <w:name w:val="No Spacing"/>
    <w:basedOn w:val="Normal"/>
    <w:link w:val="NoSpacingChar"/>
    <w:uiPriority w:val="1"/>
    <w:rsid w:val="007C5C8C"/>
  </w:style>
  <w:style w:type="paragraph" w:styleId="ListParagraph">
    <w:name w:val="List Paragraph"/>
    <w:basedOn w:val="Normal"/>
    <w:uiPriority w:val="34"/>
    <w:rsid w:val="007C5C8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7C5C8C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C5C8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7C5C8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C8C"/>
    <w:rPr>
      <w:b/>
      <w:bCs/>
      <w:i/>
      <w:iCs/>
    </w:rPr>
  </w:style>
  <w:style w:type="character" w:styleId="SubtleEmphasis">
    <w:name w:val="Subtle Emphasis"/>
    <w:uiPriority w:val="19"/>
    <w:qFormat/>
    <w:rsid w:val="007C5C8C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C5C8C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7C5C8C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7C5C8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7C5C8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C8C"/>
    <w:pPr>
      <w:keepLines/>
      <w:spacing w:before="480" w:after="0"/>
      <w:outlineLvl w:val="9"/>
    </w:pPr>
    <w:rPr>
      <w:rFonts w:asciiTheme="majorHAnsi" w:hAnsiTheme="majorHAnsi" w:cstheme="majorBidi"/>
      <w:caps w:val="0"/>
      <w:color w:val="365F91" w:themeColor="accent1" w:themeShade="BF"/>
      <w:kern w:val="0"/>
      <w:sz w:val="28"/>
      <w:szCs w:val="28"/>
    </w:rPr>
  </w:style>
  <w:style w:type="paragraph" w:styleId="Caption">
    <w:name w:val="caption"/>
    <w:basedOn w:val="Normal"/>
    <w:next w:val="Normal"/>
    <w:unhideWhenUsed/>
    <w:qFormat/>
    <w:rsid w:val="007C5C8C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7C5C8C"/>
  </w:style>
  <w:style w:type="character" w:styleId="CommentReference">
    <w:name w:val="annotation reference"/>
    <w:basedOn w:val="DefaultParagraphFont"/>
    <w:rsid w:val="001F4CC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F4C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4CCD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1F4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4CCD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1F4C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F4C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F3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4008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rsid w:val="00286A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86A36"/>
    <w:rPr>
      <w:rFonts w:ascii="Arial" w:hAnsi="Arial"/>
    </w:rPr>
  </w:style>
  <w:style w:type="character" w:styleId="EndnoteReference">
    <w:name w:val="endnote reference"/>
    <w:basedOn w:val="DefaultParagraphFont"/>
    <w:rsid w:val="00286A36"/>
    <w:rPr>
      <w:vertAlign w:val="superscript"/>
    </w:rPr>
  </w:style>
  <w:style w:type="paragraph" w:styleId="Revision">
    <w:name w:val="Revision"/>
    <w:hidden/>
    <w:uiPriority w:val="99"/>
    <w:semiHidden/>
    <w:rsid w:val="00D07C90"/>
    <w:rPr>
      <w:rFonts w:ascii="Arial" w:hAnsi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6127DA"/>
    <w:pPr>
      <w:spacing w:before="100" w:beforeAutospacing="1" w:after="100" w:afterAutospacing="1"/>
    </w:pPr>
    <w:rPr>
      <w:rFonts w:ascii="Times New Roman" w:eastAsiaTheme="minorEastAsia" w:hAnsi="Times New Roman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36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2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36118D-2217-4A42-B47B-FEEE43E86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Kripke</dc:creator>
  <cp:lastModifiedBy>Alice Christensen</cp:lastModifiedBy>
  <cp:revision>3</cp:revision>
  <cp:lastPrinted>2013-06-14T15:36:00Z</cp:lastPrinted>
  <dcterms:created xsi:type="dcterms:W3CDTF">2013-11-06T15:36:00Z</dcterms:created>
  <dcterms:modified xsi:type="dcterms:W3CDTF">2013-11-06T15:37:00Z</dcterms:modified>
</cp:coreProperties>
</file>